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 w:val="22"/>
          <w:szCs w:val="22"/>
          <w:lang w:val="en-GB"/>
        </w:rPr>
        <w:t>Additional file 3: The clusters that were marked as putative bacterial contamination in Collembase.</w:t>
      </w:r>
    </w:p>
    <w:p>
      <w:pPr>
        <w:pStyle w:val="Normal"/>
        <w:spacing w:lineRule="auto" w:line="360"/>
        <w:rPr>
          <w:sz w:val="22"/>
          <w:szCs w:val="22"/>
          <w:lang w:val="en-GB" w:eastAsia="en-US"/>
        </w:rPr>
      </w:pPr>
      <w:r>
        <w:rPr>
          <w:sz w:val="22"/>
          <w:szCs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76200</wp:posOffset>
                </wp:positionH>
                <wp:positionV relativeFrom="paragraph">
                  <wp:posOffset>203835</wp:posOffset>
                </wp:positionV>
                <wp:extent cx="54102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pt,16.05pt" to="419.95pt,16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. coli: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Fcc00133</w:t>
        <w:tab/>
        <w:t>Fcc01530</w:t>
        <w:tab/>
        <w:t>Fcc02390</w:t>
        <w:tab/>
        <w:t>Fcc03342</w:t>
        <w:tab/>
        <w:t>Fcc04738</w:t>
        <w:tab/>
        <w:t>Fcc06119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Fcc00318</w:t>
        <w:tab/>
        <w:t>Fcc01807</w:t>
        <w:tab/>
        <w:t>Fcc02567</w:t>
        <w:tab/>
        <w:t>Fcc03436</w:t>
        <w:tab/>
        <w:t>Fcc04992</w:t>
        <w:tab/>
        <w:t>Fcc06126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Fcc00371</w:t>
        <w:tab/>
        <w:t>Fcc01901</w:t>
        <w:tab/>
        <w:t>Fcc02674</w:t>
        <w:tab/>
        <w:t>Fcc03438</w:t>
        <w:tab/>
        <w:t>Fcc05066</w:t>
        <w:tab/>
        <w:t>Fcc06161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Fcc00422</w:t>
        <w:tab/>
        <w:t>Fcc01999</w:t>
        <w:tab/>
        <w:t>Fcc03004</w:t>
        <w:tab/>
        <w:t>Fcc03451</w:t>
        <w:tab/>
        <w:t>Fcc05269</w:t>
        <w:tab/>
        <w:t>Fcc06244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Fcc00579</w:t>
        <w:tab/>
        <w:t>Fcc02033</w:t>
        <w:tab/>
        <w:t>Fcc03039</w:t>
        <w:tab/>
        <w:t>Fcc03627</w:t>
        <w:tab/>
        <w:t>Fcc05437</w:t>
        <w:tab/>
        <w:t>Fcc06254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Fcc00720</w:t>
        <w:tab/>
        <w:t>Fcc02223</w:t>
        <w:tab/>
        <w:t>Fcc03216</w:t>
        <w:tab/>
        <w:t>Fcc03734</w:t>
        <w:tab/>
        <w:t>Fcc05508</w:t>
        <w:tab/>
        <w:t>Fcc06273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Fcc00809</w:t>
        <w:tab/>
        <w:t>Fcc02268</w:t>
        <w:tab/>
        <w:t>Fcc03217</w:t>
        <w:tab/>
        <w:t>Fcc03801</w:t>
        <w:tab/>
        <w:t>Fcc05597</w:t>
        <w:tab/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Fcc00824</w:t>
        <w:tab/>
        <w:t>Fcc02284</w:t>
        <w:tab/>
        <w:t>Fcc03237</w:t>
        <w:tab/>
        <w:t>Fcc03916</w:t>
        <w:tab/>
        <w:t>Fcc05678</w:t>
        <w:tab/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Fcc01389</w:t>
        <w:tab/>
        <w:t>Fcc02329</w:t>
        <w:tab/>
        <w:t>Fcc03303</w:t>
        <w:tab/>
        <w:t>Fcc03946</w:t>
        <w:tab/>
        <w:t>Fcc05794</w:t>
        <w:tab/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Fcc01447</w:t>
        <w:tab/>
        <w:t>Fcc02350</w:t>
        <w:tab/>
        <w:t>Fcc03330</w:t>
        <w:tab/>
        <w:t>Fcc04667</w:t>
        <w:tab/>
        <w:t>Fcc05861</w:t>
        <w:tab/>
      </w:r>
    </w:p>
    <w:p>
      <w:pPr>
        <w:pStyle w:val="Normal"/>
        <w:ind w:left="720" w:hanging="720"/>
        <w:rPr>
          <w:sz w:val="22"/>
          <w:szCs w:val="22"/>
          <w:lang w:val="en-GB" w:eastAsia="en-US"/>
        </w:rPr>
      </w:pPr>
      <w:r>
        <w:rPr>
          <w:sz w:val="22"/>
          <w:szCs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6200</wp:posOffset>
                </wp:positionH>
                <wp:positionV relativeFrom="paragraph">
                  <wp:posOffset>185420</wp:posOffset>
                </wp:positionV>
                <wp:extent cx="54102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pt,14.6pt" to="419.95pt,14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Wolbachia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Fcc00012</w:t>
        <w:tab/>
        <w:t>Fcc02170</w:t>
        <w:tab/>
        <w:t>Fcc04876</w:t>
        <w:tab/>
        <w:t>Fcc06129</w:t>
      </w:r>
    </w:p>
    <w:p>
      <w:pPr>
        <w:pStyle w:val="Normal"/>
        <w:rPr>
          <w:lang w:val="en-GB"/>
        </w:rPr>
      </w:pPr>
      <w:r>
        <w:rPr>
          <w:lang w:val="en-GB"/>
        </w:rPr>
        <w:t>Fcc00133</w:t>
        <w:tab/>
        <w:t>Fcc02549</w:t>
        <w:tab/>
        <w:t>Fcc04902</w:t>
        <w:tab/>
        <w:t>Fcc06244</w:t>
      </w:r>
    </w:p>
    <w:p>
      <w:pPr>
        <w:pStyle w:val="Normal"/>
        <w:rPr>
          <w:lang w:val="en-GB"/>
        </w:rPr>
      </w:pPr>
      <w:r>
        <w:rPr>
          <w:lang w:val="en-GB"/>
        </w:rPr>
        <w:t>Fcc00318</w:t>
        <w:tab/>
        <w:t>Fcc03237</w:t>
        <w:tab/>
        <w:t>Fcc04992</w:t>
        <w:tab/>
      </w:r>
    </w:p>
    <w:p>
      <w:pPr>
        <w:pStyle w:val="Normal"/>
        <w:rPr>
          <w:lang w:val="en-GB"/>
        </w:rPr>
      </w:pPr>
      <w:r>
        <w:rPr>
          <w:lang w:val="en-GB"/>
        </w:rPr>
        <w:t>Fcc00706</w:t>
        <w:tab/>
        <w:t>Fcc03330</w:t>
        <w:tab/>
        <w:t>Fcc05066</w:t>
        <w:tab/>
      </w:r>
    </w:p>
    <w:p>
      <w:pPr>
        <w:pStyle w:val="Normal"/>
        <w:rPr>
          <w:lang w:val="en-GB"/>
        </w:rPr>
      </w:pPr>
      <w:r>
        <w:rPr>
          <w:lang w:val="en-GB"/>
        </w:rPr>
        <w:t>Fcc00720</w:t>
        <w:tab/>
        <w:t>Fcc03438</w:t>
        <w:tab/>
        <w:t>Fcc05111</w:t>
      </w:r>
    </w:p>
    <w:p>
      <w:pPr>
        <w:pStyle w:val="Normal"/>
        <w:rPr>
          <w:lang w:val="en-GB"/>
        </w:rPr>
      </w:pPr>
      <w:r>
        <w:rPr>
          <w:lang w:val="en-GB"/>
        </w:rPr>
        <w:t>Fcc00795</w:t>
        <w:tab/>
        <w:t>Fcc03916</w:t>
        <w:tab/>
        <w:t>Fcc05437</w:t>
      </w:r>
    </w:p>
    <w:p>
      <w:pPr>
        <w:pStyle w:val="Normal"/>
        <w:rPr>
          <w:lang w:val="en-GB"/>
        </w:rPr>
      </w:pPr>
      <w:r>
        <w:rPr>
          <w:lang w:val="en-GB"/>
        </w:rPr>
        <w:t>Fcc01447</w:t>
        <w:tab/>
        <w:t>Fcc03946</w:t>
        <w:tab/>
        <w:t>Fcc05508</w:t>
      </w:r>
    </w:p>
    <w:p>
      <w:pPr>
        <w:pStyle w:val="Normal"/>
        <w:rPr>
          <w:lang w:val="en-GB"/>
        </w:rPr>
      </w:pPr>
      <w:r>
        <w:rPr>
          <w:lang w:val="en-GB"/>
        </w:rPr>
        <w:t>Fcc01530</w:t>
        <w:tab/>
        <w:t>Fcc04112</w:t>
        <w:tab/>
        <w:t>Fcc05638</w:t>
      </w:r>
    </w:p>
    <w:p>
      <w:pPr>
        <w:pStyle w:val="Normal"/>
        <w:rPr>
          <w:lang w:val="en-GB"/>
        </w:rPr>
      </w:pPr>
      <w:r>
        <w:rPr>
          <w:lang w:val="en-GB"/>
        </w:rPr>
        <w:t>Fcc01807</w:t>
        <w:tab/>
        <w:t>Fcc04268</w:t>
        <w:tab/>
        <w:t>Fcc05794</w:t>
      </w:r>
    </w:p>
    <w:p>
      <w:pPr>
        <w:pStyle w:val="Normal"/>
        <w:rPr>
          <w:lang w:val="en-GB"/>
        </w:rPr>
      </w:pPr>
      <w:r>
        <w:rPr>
          <w:lang w:val="en-GB"/>
        </w:rPr>
        <w:t>Fcc02127</w:t>
        <w:tab/>
        <w:t>Fcc04463</w:t>
        <w:tab/>
        <w:t>Fcc05861</w:t>
      </w:r>
    </w:p>
    <w:p>
      <w:pPr>
        <w:pStyle w:val="Normal"/>
        <w:rPr>
          <w:sz w:val="22"/>
          <w:szCs w:val="22"/>
          <w:lang w:val="en-GB" w:eastAsia="en-US"/>
        </w:rPr>
      </w:pPr>
      <w:r>
        <w:rPr>
          <w:sz w:val="22"/>
          <w:szCs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134620</wp:posOffset>
                </wp:positionV>
                <wp:extent cx="54102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0.6pt" to="425.95pt,10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  <w:t>Overlapping clusters: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2514600</wp:posOffset>
            </wp:positionH>
            <wp:positionV relativeFrom="paragraph">
              <wp:posOffset>12700</wp:posOffset>
            </wp:positionV>
            <wp:extent cx="2895600" cy="1902460"/>
            <wp:effectExtent l="0" t="0" r="0" b="0"/>
            <wp:wrapNone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1902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GB"/>
        </w:rPr>
      </w:pPr>
      <w:r>
        <w:rPr>
          <w:lang w:val="en-GB"/>
        </w:rPr>
        <w:t>Fcc03237</w:t>
        <w:tab/>
        <w:t>Fcc00133</w:t>
      </w:r>
    </w:p>
    <w:p>
      <w:pPr>
        <w:pStyle w:val="Normal"/>
        <w:rPr>
          <w:lang w:val="en-GB"/>
        </w:rPr>
      </w:pPr>
      <w:r>
        <w:rPr>
          <w:lang w:val="en-GB"/>
        </w:rPr>
        <w:t>Fcc05437</w:t>
        <w:tab/>
        <w:t>Fcc00720</w:t>
      </w:r>
    </w:p>
    <w:p>
      <w:pPr>
        <w:pStyle w:val="Normal"/>
        <w:rPr>
          <w:lang w:val="en-GB"/>
        </w:rPr>
      </w:pPr>
      <w:r>
        <w:rPr>
          <w:lang w:val="en-GB"/>
        </w:rPr>
        <w:t>Fcc05508</w:t>
        <w:tab/>
        <w:t>Fcc01530</w:t>
      </w:r>
    </w:p>
    <w:p>
      <w:pPr>
        <w:pStyle w:val="Normal"/>
        <w:rPr>
          <w:lang w:val="en-GB"/>
        </w:rPr>
      </w:pPr>
      <w:r>
        <w:rPr>
          <w:lang w:val="en-GB"/>
        </w:rPr>
        <w:t>Fcc03916</w:t>
        <w:tab/>
        <w:t>Fcc01447</w:t>
      </w:r>
    </w:p>
    <w:p>
      <w:pPr>
        <w:pStyle w:val="Normal"/>
        <w:rPr>
          <w:lang w:val="en-GB"/>
        </w:rPr>
      </w:pPr>
      <w:r>
        <w:rPr>
          <w:lang w:val="en-GB"/>
        </w:rPr>
        <w:t>Fcc03438</w:t>
        <w:tab/>
        <w:t>Fcc05861</w:t>
      </w:r>
    </w:p>
    <w:p>
      <w:pPr>
        <w:pStyle w:val="Normal"/>
        <w:rPr>
          <w:lang w:val="en-GB"/>
        </w:rPr>
      </w:pPr>
      <w:r>
        <w:rPr>
          <w:lang w:val="en-GB"/>
        </w:rPr>
        <w:t>Fcc03946</w:t>
        <w:tab/>
        <w:t>Fcc00318</w:t>
      </w:r>
    </w:p>
    <w:p>
      <w:pPr>
        <w:pStyle w:val="Normal"/>
        <w:rPr>
          <w:lang w:val="en-GB"/>
        </w:rPr>
      </w:pPr>
      <w:r>
        <w:rPr>
          <w:lang w:val="en-GB"/>
        </w:rPr>
        <w:t>Fcc01807</w:t>
        <w:tab/>
        <w:t>Fcc04992</w:t>
      </w:r>
    </w:p>
    <w:p>
      <w:pPr>
        <w:pStyle w:val="Normal"/>
        <w:rPr>
          <w:lang w:val="en-GB"/>
        </w:rPr>
      </w:pPr>
      <w:r>
        <w:rPr>
          <w:lang w:val="en-GB"/>
        </w:rPr>
        <w:t>Fcc03330</w:t>
        <w:tab/>
        <w:t>Fcc05066</w:t>
      </w:r>
    </w:p>
    <w:p>
      <w:pPr>
        <w:pStyle w:val="Normal"/>
        <w:rPr>
          <w:lang w:val="en-GB"/>
        </w:rPr>
      </w:pPr>
      <w:r>
        <w:rPr>
          <w:lang w:val="en-GB"/>
        </w:rPr>
        <w:t>Fcc05794</w:t>
        <w:tab/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317500</wp:posOffset>
                </wp:positionV>
                <wp:extent cx="541020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5pt" to="425.95pt,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>Fcc06244</w:t>
        <w:tab/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0T11:47:00Z</dcterms:created>
  <dc:creator>user1</dc:creator>
  <dc:description/>
  <cp:keywords/>
  <dc:language>en-US</dc:language>
  <cp:lastModifiedBy>user1</cp:lastModifiedBy>
  <dcterms:modified xsi:type="dcterms:W3CDTF">2007-07-20T13:08:00Z</dcterms:modified>
  <cp:revision>2</cp:revision>
  <dc:subject/>
  <dc:title>Additional file 3: The clusters (56) that were marked as putative bacterial contamination in Collembase</dc:title>
</cp:coreProperties>
</file>